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ECBDE" w14:textId="2FD7585F" w:rsidR="00335256" w:rsidRPr="00335256" w:rsidRDefault="008B0BB4" w:rsidP="0033525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335256">
        <w:rPr>
          <w:b/>
          <w:bCs/>
          <w:color w:val="000000" w:themeColor="text1"/>
          <w:sz w:val="24"/>
          <w:szCs w:val="24"/>
        </w:rPr>
        <w:t>APPENDIX</w:t>
      </w:r>
      <w:bookmarkStart w:id="0" w:name="_GoBack"/>
      <w:bookmarkEnd w:id="0"/>
    </w:p>
    <w:p w14:paraId="6953292E" w14:textId="41A0A47E" w:rsidR="00E279BB" w:rsidRPr="00335256" w:rsidRDefault="00E279BB" w:rsidP="00335256">
      <w:pPr>
        <w:spacing w:line="240" w:lineRule="auto"/>
        <w:rPr>
          <w:b/>
          <w:bCs/>
          <w:color w:val="000000" w:themeColor="text1"/>
          <w:sz w:val="24"/>
          <w:szCs w:val="24"/>
        </w:rPr>
      </w:pPr>
      <w:r w:rsidRPr="00335256">
        <w:rPr>
          <w:b/>
          <w:bCs/>
          <w:color w:val="000000" w:themeColor="text1"/>
          <w:sz w:val="24"/>
          <w:szCs w:val="24"/>
        </w:rPr>
        <w:t>Supplement Table 1</w:t>
      </w:r>
      <w:r w:rsidR="00990EFE" w:rsidRPr="00335256">
        <w:rPr>
          <w:b/>
          <w:bCs/>
          <w:color w:val="000000" w:themeColor="text1"/>
          <w:sz w:val="24"/>
          <w:szCs w:val="24"/>
        </w:rPr>
        <w:t xml:space="preserve">. </w:t>
      </w:r>
      <w:r w:rsidR="00937296">
        <w:rPr>
          <w:b/>
          <w:bCs/>
          <w:color w:val="000000" w:themeColor="text1"/>
          <w:sz w:val="24"/>
          <w:szCs w:val="24"/>
        </w:rPr>
        <w:t xml:space="preserve"> </w:t>
      </w:r>
      <w:r w:rsidR="00990EFE" w:rsidRPr="00D97721">
        <w:rPr>
          <w:bCs/>
          <w:color w:val="000000" w:themeColor="text1"/>
          <w:sz w:val="24"/>
          <w:szCs w:val="24"/>
        </w:rPr>
        <w:t>Study parameters for hypothetical abstract scenario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94C59" w:rsidRPr="00335256" w14:paraId="495CDCE3" w14:textId="77777777" w:rsidTr="00990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3100DFB1" w14:textId="09C5D9AF" w:rsidR="00E279BB" w:rsidRPr="00335256" w:rsidRDefault="00E279BB" w:rsidP="00A6607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Absolute NI margin (%)</w:t>
            </w:r>
          </w:p>
        </w:tc>
        <w:tc>
          <w:tcPr>
            <w:tcW w:w="1558" w:type="dxa"/>
            <w:vAlign w:val="center"/>
          </w:tcPr>
          <w:p w14:paraId="099246AC" w14:textId="64378D09" w:rsidR="00E279BB" w:rsidRPr="00335256" w:rsidRDefault="00E279BB" w:rsidP="00A66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4-day mortality (%)</w:t>
            </w:r>
          </w:p>
        </w:tc>
        <w:tc>
          <w:tcPr>
            <w:tcW w:w="1558" w:type="dxa"/>
            <w:vAlign w:val="center"/>
          </w:tcPr>
          <w:p w14:paraId="4BADDEE5" w14:textId="37DC808F" w:rsidR="00E279BB" w:rsidRPr="00335256" w:rsidRDefault="00E279BB" w:rsidP="00A66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7-day mortality (%)</w:t>
            </w:r>
          </w:p>
        </w:tc>
        <w:tc>
          <w:tcPr>
            <w:tcW w:w="1558" w:type="dxa"/>
            <w:vAlign w:val="center"/>
          </w:tcPr>
          <w:p w14:paraId="684CC9AF" w14:textId="3A4CA6A1" w:rsidR="00E279BB" w:rsidRPr="00335256" w:rsidRDefault="00E279BB" w:rsidP="00A66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Mortality difference (%)</w:t>
            </w:r>
          </w:p>
        </w:tc>
        <w:tc>
          <w:tcPr>
            <w:tcW w:w="1559" w:type="dxa"/>
            <w:vAlign w:val="center"/>
          </w:tcPr>
          <w:p w14:paraId="64E23E40" w14:textId="5067F437" w:rsidR="00E279BB" w:rsidRPr="00335256" w:rsidRDefault="00E279BB" w:rsidP="00A66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95% CI for difference</w:t>
            </w:r>
          </w:p>
        </w:tc>
        <w:tc>
          <w:tcPr>
            <w:tcW w:w="1559" w:type="dxa"/>
            <w:vAlign w:val="center"/>
          </w:tcPr>
          <w:p w14:paraId="567B0ADE" w14:textId="2BB0983C" w:rsidR="00E279BB" w:rsidRPr="00335256" w:rsidRDefault="00E279BB" w:rsidP="00A66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Sample size</w:t>
            </w:r>
          </w:p>
        </w:tc>
      </w:tr>
      <w:tr w:rsidR="00294C59" w:rsidRPr="00335256" w14:paraId="61A78C84" w14:textId="77777777" w:rsidTr="00990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A92BC12" w14:textId="30CD0B37" w:rsidR="00E279BB" w:rsidRPr="00335256" w:rsidRDefault="00E279BB" w:rsidP="00A6607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8" w:type="dxa"/>
            <w:vAlign w:val="center"/>
          </w:tcPr>
          <w:p w14:paraId="67CD4C03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4.8</w:t>
            </w:r>
          </w:p>
          <w:p w14:paraId="3788F84E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0</w:t>
            </w:r>
          </w:p>
          <w:p w14:paraId="3A45BC95" w14:textId="2B84D1B5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558" w:type="dxa"/>
            <w:vAlign w:val="center"/>
          </w:tcPr>
          <w:p w14:paraId="02F0EC35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.2</w:t>
            </w:r>
          </w:p>
          <w:p w14:paraId="60DD2AE0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0.7</w:t>
            </w:r>
          </w:p>
          <w:p w14:paraId="206062E4" w14:textId="0A7EC88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58" w:type="dxa"/>
            <w:vAlign w:val="center"/>
          </w:tcPr>
          <w:p w14:paraId="37791CFB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0.4</w:t>
            </w:r>
          </w:p>
          <w:p w14:paraId="522418E4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0.7</w:t>
            </w:r>
          </w:p>
          <w:p w14:paraId="2CBE9899" w14:textId="1A5F7F83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559" w:type="dxa"/>
            <w:vAlign w:val="center"/>
          </w:tcPr>
          <w:p w14:paraId="3167175D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3.8 to 4.6</w:t>
            </w:r>
          </w:p>
          <w:p w14:paraId="67CAE77F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3.5 to 4.9</w:t>
            </w:r>
          </w:p>
          <w:p w14:paraId="26F10245" w14:textId="651849B3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3.3 to 4.9</w:t>
            </w:r>
          </w:p>
        </w:tc>
        <w:tc>
          <w:tcPr>
            <w:tcW w:w="1559" w:type="dxa"/>
            <w:vAlign w:val="center"/>
          </w:tcPr>
          <w:p w14:paraId="10B4DF66" w14:textId="77777777" w:rsidR="00E279BB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00</w:t>
            </w:r>
          </w:p>
          <w:p w14:paraId="325960AB" w14:textId="77777777" w:rsidR="00990EFE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900</w:t>
            </w:r>
          </w:p>
          <w:p w14:paraId="06F0DEFF" w14:textId="7B119C63" w:rsidR="00990EFE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300</w:t>
            </w:r>
          </w:p>
        </w:tc>
      </w:tr>
      <w:tr w:rsidR="00294C59" w:rsidRPr="00335256" w14:paraId="39585DFF" w14:textId="77777777" w:rsidTr="00990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73C68069" w14:textId="7AC3C34D" w:rsidR="00E279BB" w:rsidRPr="00335256" w:rsidRDefault="00E279BB" w:rsidP="00A6607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58" w:type="dxa"/>
            <w:vAlign w:val="center"/>
          </w:tcPr>
          <w:p w14:paraId="53B17BD6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.6</w:t>
            </w:r>
          </w:p>
          <w:p w14:paraId="1F457705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0.4</w:t>
            </w:r>
          </w:p>
          <w:p w14:paraId="213941E5" w14:textId="50B0D365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558" w:type="dxa"/>
            <w:vAlign w:val="center"/>
          </w:tcPr>
          <w:p w14:paraId="231C01D0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6.7</w:t>
            </w:r>
          </w:p>
          <w:p w14:paraId="71264AFC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1.2</w:t>
            </w:r>
          </w:p>
          <w:p w14:paraId="2CA1AA83" w14:textId="37C480FD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6.4</w:t>
            </w:r>
          </w:p>
        </w:tc>
        <w:tc>
          <w:tcPr>
            <w:tcW w:w="1558" w:type="dxa"/>
            <w:vAlign w:val="center"/>
          </w:tcPr>
          <w:p w14:paraId="7E32B5AB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.1</w:t>
            </w:r>
          </w:p>
          <w:p w14:paraId="72BF4FD0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0.8</w:t>
            </w:r>
          </w:p>
          <w:p w14:paraId="51171F88" w14:textId="31284B6D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59" w:type="dxa"/>
            <w:vAlign w:val="center"/>
          </w:tcPr>
          <w:p w14:paraId="32AD15D5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7 to 9.2</w:t>
            </w:r>
          </w:p>
          <w:p w14:paraId="2C55C25A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7.7 to 9.3</w:t>
            </w:r>
          </w:p>
          <w:p w14:paraId="7F218A3B" w14:textId="66B4B9CB" w:rsidR="00E279BB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7.3 to 9.7</w:t>
            </w:r>
          </w:p>
        </w:tc>
        <w:tc>
          <w:tcPr>
            <w:tcW w:w="1559" w:type="dxa"/>
            <w:vAlign w:val="center"/>
          </w:tcPr>
          <w:p w14:paraId="6A5D7571" w14:textId="77777777" w:rsidR="00E279BB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80</w:t>
            </w:r>
          </w:p>
          <w:p w14:paraId="3B696E89" w14:textId="77777777" w:rsidR="00990EFE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50</w:t>
            </w:r>
          </w:p>
          <w:p w14:paraId="44C0F3DE" w14:textId="48C9ED6B" w:rsidR="00990EFE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330</w:t>
            </w:r>
          </w:p>
        </w:tc>
      </w:tr>
      <w:tr w:rsidR="00294C59" w:rsidRPr="00335256" w14:paraId="46E28759" w14:textId="77777777" w:rsidTr="00990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Align w:val="center"/>
          </w:tcPr>
          <w:p w14:paraId="0E1ACB05" w14:textId="7FD70513" w:rsidR="00E279BB" w:rsidRPr="00335256" w:rsidRDefault="00E279BB" w:rsidP="00A6607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58" w:type="dxa"/>
            <w:vAlign w:val="center"/>
          </w:tcPr>
          <w:p w14:paraId="40FC4134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.5</w:t>
            </w:r>
          </w:p>
          <w:p w14:paraId="3E54BA70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0.8</w:t>
            </w:r>
          </w:p>
          <w:p w14:paraId="34EB27F4" w14:textId="1B989572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58" w:type="dxa"/>
            <w:vAlign w:val="center"/>
          </w:tcPr>
          <w:p w14:paraId="2C486E3D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2.7</w:t>
            </w:r>
          </w:p>
          <w:p w14:paraId="2CF47697" w14:textId="23EC21AF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6.9</w:t>
            </w:r>
          </w:p>
          <w:p w14:paraId="3C688AC4" w14:textId="09051B11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58" w:type="dxa"/>
            <w:vAlign w:val="center"/>
          </w:tcPr>
          <w:p w14:paraId="4C720A67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7.2</w:t>
            </w:r>
          </w:p>
          <w:p w14:paraId="50AEAFBA" w14:textId="77777777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6.1</w:t>
            </w:r>
          </w:p>
          <w:p w14:paraId="11A053DA" w14:textId="58984511" w:rsidR="00E279BB" w:rsidRPr="00335256" w:rsidRDefault="00E279BB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14:paraId="01584758" w14:textId="77777777" w:rsidR="00E279BB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5.2 to 19.7</w:t>
            </w:r>
          </w:p>
          <w:p w14:paraId="37D60A26" w14:textId="77777777" w:rsidR="00990EFE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7.2 to 19.5</w:t>
            </w:r>
          </w:p>
          <w:p w14:paraId="4EBD9315" w14:textId="4A40E5BD" w:rsidR="00990EFE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-3.8 to 19.8</w:t>
            </w:r>
          </w:p>
        </w:tc>
        <w:tc>
          <w:tcPr>
            <w:tcW w:w="1559" w:type="dxa"/>
            <w:vAlign w:val="center"/>
          </w:tcPr>
          <w:p w14:paraId="0BD46EBA" w14:textId="77777777" w:rsidR="00E279BB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10</w:t>
            </w:r>
          </w:p>
          <w:p w14:paraId="2CBD438E" w14:textId="77777777" w:rsidR="00990EFE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30</w:t>
            </w:r>
          </w:p>
          <w:p w14:paraId="59C07201" w14:textId="26529BC8" w:rsidR="00990EFE" w:rsidRPr="00335256" w:rsidRDefault="00990EFE" w:rsidP="00A66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00</w:t>
            </w:r>
          </w:p>
        </w:tc>
      </w:tr>
    </w:tbl>
    <w:p w14:paraId="4649F164" w14:textId="3267B9CA" w:rsidR="00D97721" w:rsidRDefault="004F2820" w:rsidP="00A66071">
      <w:pPr>
        <w:spacing w:line="240" w:lineRule="auto"/>
        <w:rPr>
          <w:color w:val="000000" w:themeColor="text1"/>
          <w:sz w:val="24"/>
          <w:szCs w:val="24"/>
        </w:rPr>
      </w:pPr>
      <w:r w:rsidRPr="00335256">
        <w:rPr>
          <w:color w:val="000000" w:themeColor="text1"/>
          <w:sz w:val="24"/>
          <w:szCs w:val="24"/>
        </w:rPr>
        <w:t>NI, non-inferiority; CI, confidence interval</w:t>
      </w:r>
    </w:p>
    <w:p w14:paraId="504F55CB" w14:textId="77777777" w:rsidR="00D97721" w:rsidRDefault="00D97721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3C5C8478" w14:textId="77777777" w:rsidR="00D97721" w:rsidRPr="00335256" w:rsidRDefault="00D97721" w:rsidP="00D97721">
      <w:pPr>
        <w:spacing w:line="24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 xml:space="preserve">Supplement </w:t>
      </w:r>
      <w:r w:rsidRPr="00335256">
        <w:rPr>
          <w:b/>
          <w:bCs/>
          <w:color w:val="000000" w:themeColor="text1"/>
          <w:sz w:val="24"/>
          <w:szCs w:val="24"/>
        </w:rPr>
        <w:t xml:space="preserve">Table 2.  </w:t>
      </w:r>
      <w:r w:rsidRPr="00D97721">
        <w:rPr>
          <w:bCs/>
          <w:color w:val="000000" w:themeColor="text1"/>
          <w:sz w:val="24"/>
          <w:szCs w:val="24"/>
        </w:rPr>
        <w:t>Acceptance vs. rejection of shorter treatment duration grouped by clinician specialt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15"/>
        <w:gridCol w:w="2133"/>
        <w:gridCol w:w="1509"/>
        <w:gridCol w:w="1683"/>
        <w:gridCol w:w="1683"/>
        <w:gridCol w:w="1127"/>
      </w:tblGrid>
      <w:tr w:rsidR="00D97721" w:rsidRPr="00335256" w14:paraId="08CA104F" w14:textId="77777777" w:rsidTr="00CE0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14:paraId="4452B4AD" w14:textId="77777777" w:rsidR="00D97721" w:rsidRPr="00335256" w:rsidRDefault="00D97721" w:rsidP="00CE0D59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Non-inferiority margin</w:t>
            </w:r>
          </w:p>
        </w:tc>
        <w:tc>
          <w:tcPr>
            <w:tcW w:w="2171" w:type="dxa"/>
            <w:vAlign w:val="center"/>
          </w:tcPr>
          <w:p w14:paraId="33EA3CD2" w14:textId="77777777" w:rsidR="00D97721" w:rsidRPr="00335256" w:rsidRDefault="00D97721" w:rsidP="00CE0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Specialty</w:t>
            </w:r>
          </w:p>
        </w:tc>
        <w:tc>
          <w:tcPr>
            <w:tcW w:w="1511" w:type="dxa"/>
            <w:vAlign w:val="center"/>
          </w:tcPr>
          <w:p w14:paraId="3C2C1450" w14:textId="77777777" w:rsidR="00D97721" w:rsidRPr="00335256" w:rsidRDefault="00D97721" w:rsidP="00CE0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Number of respondents</w:t>
            </w:r>
          </w:p>
        </w:tc>
        <w:tc>
          <w:tcPr>
            <w:tcW w:w="1701" w:type="dxa"/>
            <w:vAlign w:val="center"/>
          </w:tcPr>
          <w:p w14:paraId="02141A9B" w14:textId="77777777" w:rsidR="00D97721" w:rsidRPr="00335256" w:rsidRDefault="00D97721" w:rsidP="00CE0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No, reject shorter treatment duration, n (%)</w:t>
            </w:r>
          </w:p>
        </w:tc>
        <w:tc>
          <w:tcPr>
            <w:tcW w:w="1701" w:type="dxa"/>
            <w:vAlign w:val="center"/>
          </w:tcPr>
          <w:p w14:paraId="584D621B" w14:textId="77777777" w:rsidR="00D97721" w:rsidRPr="00335256" w:rsidRDefault="00D97721" w:rsidP="00CE0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Yes, accept shorter treatment duration, n (%)</w:t>
            </w:r>
          </w:p>
        </w:tc>
        <w:tc>
          <w:tcPr>
            <w:tcW w:w="1133" w:type="dxa"/>
            <w:vAlign w:val="center"/>
          </w:tcPr>
          <w:p w14:paraId="2BB98FB0" w14:textId="77777777" w:rsidR="00D97721" w:rsidRPr="00335256" w:rsidRDefault="00D97721" w:rsidP="00CE0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Fisher’s Exact test p-value</w:t>
            </w:r>
          </w:p>
        </w:tc>
      </w:tr>
      <w:tr w:rsidR="00D97721" w:rsidRPr="00335256" w14:paraId="31DE3098" w14:textId="77777777" w:rsidTr="00CE0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14:paraId="4AE0511C" w14:textId="77777777" w:rsidR="00D97721" w:rsidRPr="00335256" w:rsidRDefault="00D97721" w:rsidP="00CE0D5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2171" w:type="dxa"/>
            <w:vAlign w:val="center"/>
          </w:tcPr>
          <w:p w14:paraId="1A9471AC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Critical care</w:t>
            </w:r>
          </w:p>
          <w:p w14:paraId="4BD9866F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Infectious diseases</w:t>
            </w:r>
          </w:p>
          <w:p w14:paraId="73073DF1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Pharmacy</w:t>
            </w:r>
          </w:p>
        </w:tc>
        <w:tc>
          <w:tcPr>
            <w:tcW w:w="1511" w:type="dxa"/>
            <w:vAlign w:val="center"/>
          </w:tcPr>
          <w:p w14:paraId="77E03CC9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6</w:t>
            </w:r>
          </w:p>
          <w:p w14:paraId="7088DD22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2</w:t>
            </w:r>
          </w:p>
          <w:p w14:paraId="4D9853C4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67D26E20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3 (19)</w:t>
            </w:r>
          </w:p>
          <w:p w14:paraId="0ED7BF5C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 (42)</w:t>
            </w:r>
          </w:p>
          <w:p w14:paraId="05D4D7F6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1701" w:type="dxa"/>
            <w:vAlign w:val="center"/>
          </w:tcPr>
          <w:p w14:paraId="516D99EF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3 (81)</w:t>
            </w:r>
          </w:p>
          <w:p w14:paraId="74B74E0C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7 (58)</w:t>
            </w:r>
          </w:p>
          <w:p w14:paraId="373A159A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4 (80)</w:t>
            </w:r>
          </w:p>
        </w:tc>
        <w:tc>
          <w:tcPr>
            <w:tcW w:w="1133" w:type="dxa"/>
            <w:vAlign w:val="center"/>
          </w:tcPr>
          <w:p w14:paraId="4A5B7682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0.06</w:t>
            </w:r>
          </w:p>
        </w:tc>
      </w:tr>
      <w:tr w:rsidR="00D97721" w:rsidRPr="00335256" w14:paraId="3891A6E3" w14:textId="77777777" w:rsidTr="00CE0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14:paraId="33FB091E" w14:textId="77777777" w:rsidR="00D97721" w:rsidRPr="00335256" w:rsidRDefault="00D97721" w:rsidP="00CE0D5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2171" w:type="dxa"/>
            <w:vAlign w:val="center"/>
          </w:tcPr>
          <w:p w14:paraId="40998BD4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Critical care</w:t>
            </w:r>
          </w:p>
          <w:p w14:paraId="5D962C3D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Infectious diseases</w:t>
            </w:r>
          </w:p>
          <w:p w14:paraId="652C1366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Pharmacy</w:t>
            </w:r>
          </w:p>
        </w:tc>
        <w:tc>
          <w:tcPr>
            <w:tcW w:w="1511" w:type="dxa"/>
            <w:vAlign w:val="center"/>
          </w:tcPr>
          <w:p w14:paraId="66F117D4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3</w:t>
            </w:r>
          </w:p>
          <w:p w14:paraId="4A2C0FCF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8</w:t>
            </w:r>
          </w:p>
          <w:p w14:paraId="17675257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71CE9AC9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 (22)</w:t>
            </w:r>
          </w:p>
          <w:p w14:paraId="1E15004A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 (13)</w:t>
            </w:r>
          </w:p>
          <w:p w14:paraId="26B8E6AF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 (33)</w:t>
            </w:r>
          </w:p>
        </w:tc>
        <w:tc>
          <w:tcPr>
            <w:tcW w:w="1701" w:type="dxa"/>
            <w:vAlign w:val="center"/>
          </w:tcPr>
          <w:p w14:paraId="1E768C36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8 (78)</w:t>
            </w:r>
          </w:p>
          <w:p w14:paraId="44EDB5C7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7 (88)</w:t>
            </w:r>
          </w:p>
          <w:p w14:paraId="6E637C0A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 (67)</w:t>
            </w:r>
          </w:p>
        </w:tc>
        <w:tc>
          <w:tcPr>
            <w:tcW w:w="1133" w:type="dxa"/>
            <w:vAlign w:val="center"/>
          </w:tcPr>
          <w:p w14:paraId="799A8949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0.15</w:t>
            </w:r>
          </w:p>
        </w:tc>
      </w:tr>
      <w:tr w:rsidR="00D97721" w:rsidRPr="00335256" w14:paraId="73D9B5D2" w14:textId="77777777" w:rsidTr="00CE0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14:paraId="46BC258F" w14:textId="77777777" w:rsidR="00D97721" w:rsidRPr="00335256" w:rsidRDefault="00D97721" w:rsidP="00CE0D5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2171" w:type="dxa"/>
            <w:vAlign w:val="center"/>
          </w:tcPr>
          <w:p w14:paraId="3AF9C9A6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Critical care</w:t>
            </w:r>
          </w:p>
          <w:p w14:paraId="1BB9B1F5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Infectious diseases</w:t>
            </w:r>
          </w:p>
          <w:p w14:paraId="3DECD6E0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Pharmacy</w:t>
            </w:r>
          </w:p>
        </w:tc>
        <w:tc>
          <w:tcPr>
            <w:tcW w:w="1511" w:type="dxa"/>
            <w:vAlign w:val="center"/>
          </w:tcPr>
          <w:p w14:paraId="41FC252B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6</w:t>
            </w:r>
          </w:p>
          <w:p w14:paraId="012ABBA4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8</w:t>
            </w:r>
          </w:p>
          <w:p w14:paraId="5F6D2DF6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7A8916B9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3 (50)</w:t>
            </w:r>
          </w:p>
          <w:p w14:paraId="7839B323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6 (75)</w:t>
            </w:r>
          </w:p>
          <w:p w14:paraId="589A3056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3 (60)</w:t>
            </w:r>
          </w:p>
        </w:tc>
        <w:tc>
          <w:tcPr>
            <w:tcW w:w="1701" w:type="dxa"/>
            <w:vAlign w:val="center"/>
          </w:tcPr>
          <w:p w14:paraId="2E3D3F5D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13 (50)</w:t>
            </w:r>
          </w:p>
          <w:p w14:paraId="7EB4B0BE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 (25)</w:t>
            </w:r>
          </w:p>
          <w:p w14:paraId="74ED60AE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1133" w:type="dxa"/>
            <w:vAlign w:val="center"/>
          </w:tcPr>
          <w:p w14:paraId="51A2F68F" w14:textId="77777777" w:rsidR="00D97721" w:rsidRPr="00335256" w:rsidRDefault="00D97721" w:rsidP="00CE0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335256">
              <w:rPr>
                <w:color w:val="000000" w:themeColor="text1"/>
                <w:sz w:val="24"/>
                <w:szCs w:val="24"/>
              </w:rPr>
              <w:t>0.06</w:t>
            </w:r>
          </w:p>
        </w:tc>
      </w:tr>
    </w:tbl>
    <w:p w14:paraId="02212C62" w14:textId="77777777" w:rsidR="00D97721" w:rsidRDefault="00D97721" w:rsidP="00D97721">
      <w:pPr>
        <w:spacing w:line="240" w:lineRule="auto"/>
        <w:rPr>
          <w:b/>
          <w:bCs/>
          <w:color w:val="000000" w:themeColor="text1"/>
          <w:sz w:val="24"/>
          <w:szCs w:val="24"/>
        </w:rPr>
      </w:pPr>
    </w:p>
    <w:p w14:paraId="4DB05F14" w14:textId="77777777" w:rsidR="00D97721" w:rsidRPr="00335256" w:rsidRDefault="00D97721" w:rsidP="00D97721">
      <w:pPr>
        <w:spacing w:line="240" w:lineRule="auto"/>
        <w:rPr>
          <w:b/>
          <w:bCs/>
          <w:color w:val="000000" w:themeColor="text1"/>
          <w:sz w:val="24"/>
          <w:szCs w:val="24"/>
        </w:rPr>
      </w:pPr>
    </w:p>
    <w:p w14:paraId="462C73EA" w14:textId="77777777" w:rsidR="00E279BB" w:rsidRPr="00335256" w:rsidRDefault="00E279BB" w:rsidP="00A66071">
      <w:pPr>
        <w:spacing w:line="240" w:lineRule="auto"/>
        <w:rPr>
          <w:color w:val="000000" w:themeColor="text1"/>
          <w:sz w:val="24"/>
          <w:szCs w:val="24"/>
        </w:rPr>
      </w:pPr>
    </w:p>
    <w:p w14:paraId="75F118A5" w14:textId="500415D9" w:rsidR="00FC75E4" w:rsidRDefault="00FC75E4" w:rsidP="00D457D1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47C6FE19" w14:textId="77777777" w:rsidR="006C447A" w:rsidRPr="00335256" w:rsidRDefault="006C447A" w:rsidP="00D457D1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sectPr w:rsidR="006C447A" w:rsidRPr="00335256" w:rsidSect="0052602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522BD" w14:textId="77777777" w:rsidR="00041606" w:rsidRDefault="00041606" w:rsidP="00DF40B1">
      <w:pPr>
        <w:spacing w:after="0" w:line="240" w:lineRule="auto"/>
      </w:pPr>
      <w:r>
        <w:separator/>
      </w:r>
    </w:p>
  </w:endnote>
  <w:endnote w:type="continuationSeparator" w:id="0">
    <w:p w14:paraId="197A997B" w14:textId="77777777" w:rsidR="00041606" w:rsidRDefault="00041606" w:rsidP="00DF4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5173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9ACE41" w14:textId="4C713C9B" w:rsidR="0052602F" w:rsidRDefault="0052602F" w:rsidP="00D220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CA5139" w14:textId="77777777" w:rsidR="0052602F" w:rsidRDefault="0052602F" w:rsidP="005260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A50AAB" w14:textId="77777777" w:rsidR="0044520B" w:rsidRDefault="00DF051F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2BFA77" w14:textId="77777777" w:rsidR="00041606" w:rsidRDefault="00041606" w:rsidP="00DF40B1">
      <w:pPr>
        <w:spacing w:after="0" w:line="240" w:lineRule="auto"/>
      </w:pPr>
      <w:r>
        <w:separator/>
      </w:r>
    </w:p>
  </w:footnote>
  <w:footnote w:type="continuationSeparator" w:id="0">
    <w:p w14:paraId="0B9C147C" w14:textId="77777777" w:rsidR="00041606" w:rsidRDefault="00041606" w:rsidP="00DF40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3C667F"/>
    <w:multiLevelType w:val="hybridMultilevel"/>
    <w:tmpl w:val="C71E7E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1303FE"/>
    <w:multiLevelType w:val="hybridMultilevel"/>
    <w:tmpl w:val="989C12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340696"/>
    <w:multiLevelType w:val="hybridMultilevel"/>
    <w:tmpl w:val="4A7AAF1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5742A4"/>
    <w:multiLevelType w:val="hybridMultilevel"/>
    <w:tmpl w:val="93165D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118"/>
    <w:rsid w:val="00000646"/>
    <w:rsid w:val="0000129E"/>
    <w:rsid w:val="0000178B"/>
    <w:rsid w:val="0000245F"/>
    <w:rsid w:val="00003969"/>
    <w:rsid w:val="000075FA"/>
    <w:rsid w:val="000172A4"/>
    <w:rsid w:val="00017EEC"/>
    <w:rsid w:val="00022419"/>
    <w:rsid w:val="000252FB"/>
    <w:rsid w:val="000254F6"/>
    <w:rsid w:val="00025D19"/>
    <w:rsid w:val="00027AB9"/>
    <w:rsid w:val="00027D26"/>
    <w:rsid w:val="0003002B"/>
    <w:rsid w:val="0003167E"/>
    <w:rsid w:val="00041606"/>
    <w:rsid w:val="00042BF6"/>
    <w:rsid w:val="00045480"/>
    <w:rsid w:val="000462A6"/>
    <w:rsid w:val="000513E7"/>
    <w:rsid w:val="000551D4"/>
    <w:rsid w:val="00056C5B"/>
    <w:rsid w:val="000625B9"/>
    <w:rsid w:val="00062FA7"/>
    <w:rsid w:val="00064355"/>
    <w:rsid w:val="000700A0"/>
    <w:rsid w:val="0007253F"/>
    <w:rsid w:val="0007568A"/>
    <w:rsid w:val="00091320"/>
    <w:rsid w:val="000A16E4"/>
    <w:rsid w:val="000A443C"/>
    <w:rsid w:val="000B17D4"/>
    <w:rsid w:val="000B2220"/>
    <w:rsid w:val="000B55B6"/>
    <w:rsid w:val="000B6750"/>
    <w:rsid w:val="000C10B7"/>
    <w:rsid w:val="000C346E"/>
    <w:rsid w:val="000C6EF0"/>
    <w:rsid w:val="000C7174"/>
    <w:rsid w:val="000D14E3"/>
    <w:rsid w:val="000D3493"/>
    <w:rsid w:val="000D38AD"/>
    <w:rsid w:val="000D797B"/>
    <w:rsid w:val="000E14B3"/>
    <w:rsid w:val="000E1ADA"/>
    <w:rsid w:val="000E2AE2"/>
    <w:rsid w:val="000E443C"/>
    <w:rsid w:val="000E48B6"/>
    <w:rsid w:val="000F08B1"/>
    <w:rsid w:val="000F1AC1"/>
    <w:rsid w:val="00100673"/>
    <w:rsid w:val="00115636"/>
    <w:rsid w:val="00117933"/>
    <w:rsid w:val="001256E7"/>
    <w:rsid w:val="00126261"/>
    <w:rsid w:val="00130E3F"/>
    <w:rsid w:val="00132ED0"/>
    <w:rsid w:val="00140C4D"/>
    <w:rsid w:val="00141159"/>
    <w:rsid w:val="001454CE"/>
    <w:rsid w:val="0015062D"/>
    <w:rsid w:val="00170C53"/>
    <w:rsid w:val="00172F27"/>
    <w:rsid w:val="001822D0"/>
    <w:rsid w:val="00190E52"/>
    <w:rsid w:val="00194F4E"/>
    <w:rsid w:val="001B76EB"/>
    <w:rsid w:val="001C0BF5"/>
    <w:rsid w:val="001C12F8"/>
    <w:rsid w:val="001C3AC9"/>
    <w:rsid w:val="001C469C"/>
    <w:rsid w:val="001C637C"/>
    <w:rsid w:val="001D316E"/>
    <w:rsid w:val="001D32D5"/>
    <w:rsid w:val="001D4187"/>
    <w:rsid w:val="001E24F4"/>
    <w:rsid w:val="001E57E9"/>
    <w:rsid w:val="001F20BF"/>
    <w:rsid w:val="001F20FF"/>
    <w:rsid w:val="00203FB2"/>
    <w:rsid w:val="0020743C"/>
    <w:rsid w:val="00207EA6"/>
    <w:rsid w:val="00207F47"/>
    <w:rsid w:val="00212317"/>
    <w:rsid w:val="00213723"/>
    <w:rsid w:val="002175F5"/>
    <w:rsid w:val="00217E82"/>
    <w:rsid w:val="00223C93"/>
    <w:rsid w:val="002334C2"/>
    <w:rsid w:val="002360B6"/>
    <w:rsid w:val="0023750D"/>
    <w:rsid w:val="002440E7"/>
    <w:rsid w:val="00247634"/>
    <w:rsid w:val="00247E48"/>
    <w:rsid w:val="00251444"/>
    <w:rsid w:val="002563FF"/>
    <w:rsid w:val="00263588"/>
    <w:rsid w:val="00264146"/>
    <w:rsid w:val="002644B1"/>
    <w:rsid w:val="002647F8"/>
    <w:rsid w:val="00281BE3"/>
    <w:rsid w:val="0028315E"/>
    <w:rsid w:val="00284C04"/>
    <w:rsid w:val="00292CD7"/>
    <w:rsid w:val="00294827"/>
    <w:rsid w:val="00294C59"/>
    <w:rsid w:val="0029678B"/>
    <w:rsid w:val="002A2549"/>
    <w:rsid w:val="002A3556"/>
    <w:rsid w:val="002B0703"/>
    <w:rsid w:val="002C0B2B"/>
    <w:rsid w:val="002C2943"/>
    <w:rsid w:val="002C6AD6"/>
    <w:rsid w:val="002D1550"/>
    <w:rsid w:val="002D2384"/>
    <w:rsid w:val="002D49D9"/>
    <w:rsid w:val="002E25CF"/>
    <w:rsid w:val="002E5A5D"/>
    <w:rsid w:val="002F7342"/>
    <w:rsid w:val="00301638"/>
    <w:rsid w:val="003038EF"/>
    <w:rsid w:val="00306FC3"/>
    <w:rsid w:val="00310646"/>
    <w:rsid w:val="00321307"/>
    <w:rsid w:val="003258BC"/>
    <w:rsid w:val="0032759D"/>
    <w:rsid w:val="00332FFA"/>
    <w:rsid w:val="00333A9F"/>
    <w:rsid w:val="00335256"/>
    <w:rsid w:val="0033556B"/>
    <w:rsid w:val="00335E94"/>
    <w:rsid w:val="00341C29"/>
    <w:rsid w:val="0034210B"/>
    <w:rsid w:val="00342D89"/>
    <w:rsid w:val="00347C73"/>
    <w:rsid w:val="003507AF"/>
    <w:rsid w:val="0035156F"/>
    <w:rsid w:val="0035341E"/>
    <w:rsid w:val="00353A1D"/>
    <w:rsid w:val="00355ABB"/>
    <w:rsid w:val="00364691"/>
    <w:rsid w:val="0036688B"/>
    <w:rsid w:val="003712E4"/>
    <w:rsid w:val="0037440F"/>
    <w:rsid w:val="00377B43"/>
    <w:rsid w:val="00377BE3"/>
    <w:rsid w:val="00384F38"/>
    <w:rsid w:val="00386C99"/>
    <w:rsid w:val="0039173B"/>
    <w:rsid w:val="0039367C"/>
    <w:rsid w:val="003A52FF"/>
    <w:rsid w:val="003A6753"/>
    <w:rsid w:val="003B76D4"/>
    <w:rsid w:val="003C6389"/>
    <w:rsid w:val="003C666B"/>
    <w:rsid w:val="003D1F61"/>
    <w:rsid w:val="003E3088"/>
    <w:rsid w:val="003E44ED"/>
    <w:rsid w:val="003E5E03"/>
    <w:rsid w:val="003F09B5"/>
    <w:rsid w:val="003F412D"/>
    <w:rsid w:val="00400050"/>
    <w:rsid w:val="004024EC"/>
    <w:rsid w:val="004115A4"/>
    <w:rsid w:val="00413943"/>
    <w:rsid w:val="004236E6"/>
    <w:rsid w:val="00426D64"/>
    <w:rsid w:val="0043484E"/>
    <w:rsid w:val="00434B5D"/>
    <w:rsid w:val="00440226"/>
    <w:rsid w:val="0044520B"/>
    <w:rsid w:val="0044577E"/>
    <w:rsid w:val="0045001E"/>
    <w:rsid w:val="004531B3"/>
    <w:rsid w:val="00461EE1"/>
    <w:rsid w:val="00462313"/>
    <w:rsid w:val="00473625"/>
    <w:rsid w:val="004738F3"/>
    <w:rsid w:val="00474E65"/>
    <w:rsid w:val="00484B78"/>
    <w:rsid w:val="00493241"/>
    <w:rsid w:val="00493739"/>
    <w:rsid w:val="004962A8"/>
    <w:rsid w:val="004A1AAE"/>
    <w:rsid w:val="004A24D6"/>
    <w:rsid w:val="004A27D0"/>
    <w:rsid w:val="004A3A12"/>
    <w:rsid w:val="004A6DB3"/>
    <w:rsid w:val="004B3E6F"/>
    <w:rsid w:val="004B74A9"/>
    <w:rsid w:val="004C20D5"/>
    <w:rsid w:val="004C3D3D"/>
    <w:rsid w:val="004C480F"/>
    <w:rsid w:val="004C608E"/>
    <w:rsid w:val="004D057B"/>
    <w:rsid w:val="004D0D3A"/>
    <w:rsid w:val="004D1E3D"/>
    <w:rsid w:val="004D553B"/>
    <w:rsid w:val="004E1287"/>
    <w:rsid w:val="004E2A68"/>
    <w:rsid w:val="004F2820"/>
    <w:rsid w:val="004F6086"/>
    <w:rsid w:val="004F66A4"/>
    <w:rsid w:val="00501271"/>
    <w:rsid w:val="00501760"/>
    <w:rsid w:val="0050230C"/>
    <w:rsid w:val="00503110"/>
    <w:rsid w:val="005036AF"/>
    <w:rsid w:val="00503DAB"/>
    <w:rsid w:val="00505F10"/>
    <w:rsid w:val="005128B2"/>
    <w:rsid w:val="005151E0"/>
    <w:rsid w:val="00515F68"/>
    <w:rsid w:val="00516B33"/>
    <w:rsid w:val="0052602F"/>
    <w:rsid w:val="00527392"/>
    <w:rsid w:val="005323E3"/>
    <w:rsid w:val="00535C8D"/>
    <w:rsid w:val="00537E25"/>
    <w:rsid w:val="00547532"/>
    <w:rsid w:val="00547B3A"/>
    <w:rsid w:val="00550E63"/>
    <w:rsid w:val="00554DC9"/>
    <w:rsid w:val="005576BE"/>
    <w:rsid w:val="00560E3E"/>
    <w:rsid w:val="00577884"/>
    <w:rsid w:val="00582074"/>
    <w:rsid w:val="0058497E"/>
    <w:rsid w:val="00584BFF"/>
    <w:rsid w:val="00585009"/>
    <w:rsid w:val="005942A5"/>
    <w:rsid w:val="005A31C0"/>
    <w:rsid w:val="005A3424"/>
    <w:rsid w:val="005B1F9D"/>
    <w:rsid w:val="005B3604"/>
    <w:rsid w:val="005C30C3"/>
    <w:rsid w:val="005C61B8"/>
    <w:rsid w:val="005C7FDC"/>
    <w:rsid w:val="005D0067"/>
    <w:rsid w:val="005D0BA7"/>
    <w:rsid w:val="005D2A60"/>
    <w:rsid w:val="005D64BD"/>
    <w:rsid w:val="005E729A"/>
    <w:rsid w:val="005F0C8C"/>
    <w:rsid w:val="005F3001"/>
    <w:rsid w:val="005F3D00"/>
    <w:rsid w:val="005F5DEA"/>
    <w:rsid w:val="00600CD1"/>
    <w:rsid w:val="00601CE5"/>
    <w:rsid w:val="00611DBC"/>
    <w:rsid w:val="00620421"/>
    <w:rsid w:val="00623EFC"/>
    <w:rsid w:val="00624B6A"/>
    <w:rsid w:val="0063682B"/>
    <w:rsid w:val="00637759"/>
    <w:rsid w:val="00641FCE"/>
    <w:rsid w:val="00653C26"/>
    <w:rsid w:val="006565D5"/>
    <w:rsid w:val="006609F5"/>
    <w:rsid w:val="00663CAA"/>
    <w:rsid w:val="00674970"/>
    <w:rsid w:val="00676200"/>
    <w:rsid w:val="00681DCE"/>
    <w:rsid w:val="0068310A"/>
    <w:rsid w:val="00685266"/>
    <w:rsid w:val="00685388"/>
    <w:rsid w:val="006B5541"/>
    <w:rsid w:val="006B6C16"/>
    <w:rsid w:val="006C38E4"/>
    <w:rsid w:val="006C447A"/>
    <w:rsid w:val="006C5294"/>
    <w:rsid w:val="006C77FD"/>
    <w:rsid w:val="006D24D4"/>
    <w:rsid w:val="006E262D"/>
    <w:rsid w:val="006E5265"/>
    <w:rsid w:val="006F232C"/>
    <w:rsid w:val="006F2D06"/>
    <w:rsid w:val="006F6118"/>
    <w:rsid w:val="00701000"/>
    <w:rsid w:val="00701D70"/>
    <w:rsid w:val="00725815"/>
    <w:rsid w:val="007358BB"/>
    <w:rsid w:val="00736951"/>
    <w:rsid w:val="00744A1F"/>
    <w:rsid w:val="00755C6D"/>
    <w:rsid w:val="007617E0"/>
    <w:rsid w:val="00765EA6"/>
    <w:rsid w:val="007725C4"/>
    <w:rsid w:val="007800FE"/>
    <w:rsid w:val="00783581"/>
    <w:rsid w:val="00785782"/>
    <w:rsid w:val="00794768"/>
    <w:rsid w:val="00796B76"/>
    <w:rsid w:val="007A308F"/>
    <w:rsid w:val="007B29AD"/>
    <w:rsid w:val="007B6365"/>
    <w:rsid w:val="007C1532"/>
    <w:rsid w:val="007C1873"/>
    <w:rsid w:val="007C6935"/>
    <w:rsid w:val="007D0A7D"/>
    <w:rsid w:val="007E6B8E"/>
    <w:rsid w:val="007F0812"/>
    <w:rsid w:val="007F69FE"/>
    <w:rsid w:val="007F7C66"/>
    <w:rsid w:val="00804619"/>
    <w:rsid w:val="00804D9B"/>
    <w:rsid w:val="0080581C"/>
    <w:rsid w:val="00805EB3"/>
    <w:rsid w:val="00805F92"/>
    <w:rsid w:val="00811D42"/>
    <w:rsid w:val="00812B47"/>
    <w:rsid w:val="00821AB3"/>
    <w:rsid w:val="00822B5F"/>
    <w:rsid w:val="00825BE9"/>
    <w:rsid w:val="008309C5"/>
    <w:rsid w:val="00833B8D"/>
    <w:rsid w:val="00837277"/>
    <w:rsid w:val="0084074A"/>
    <w:rsid w:val="00841E1D"/>
    <w:rsid w:val="00845C3C"/>
    <w:rsid w:val="00845D0A"/>
    <w:rsid w:val="00856C15"/>
    <w:rsid w:val="0085729E"/>
    <w:rsid w:val="008630E9"/>
    <w:rsid w:val="008633FD"/>
    <w:rsid w:val="008646DD"/>
    <w:rsid w:val="008658CF"/>
    <w:rsid w:val="0087046E"/>
    <w:rsid w:val="0087054A"/>
    <w:rsid w:val="00870815"/>
    <w:rsid w:val="00872E9F"/>
    <w:rsid w:val="00876F69"/>
    <w:rsid w:val="0088059B"/>
    <w:rsid w:val="00886C9D"/>
    <w:rsid w:val="00886E31"/>
    <w:rsid w:val="00887BAE"/>
    <w:rsid w:val="00890F42"/>
    <w:rsid w:val="00892628"/>
    <w:rsid w:val="0089461E"/>
    <w:rsid w:val="00894FD5"/>
    <w:rsid w:val="00895DEC"/>
    <w:rsid w:val="00895E00"/>
    <w:rsid w:val="008A759B"/>
    <w:rsid w:val="008B0AE2"/>
    <w:rsid w:val="008B0BB4"/>
    <w:rsid w:val="008B77B8"/>
    <w:rsid w:val="008C5977"/>
    <w:rsid w:val="008C5ED5"/>
    <w:rsid w:val="008D3A10"/>
    <w:rsid w:val="008E05D1"/>
    <w:rsid w:val="008E29FC"/>
    <w:rsid w:val="008F2F02"/>
    <w:rsid w:val="008F2F39"/>
    <w:rsid w:val="00905961"/>
    <w:rsid w:val="0090689D"/>
    <w:rsid w:val="0090725C"/>
    <w:rsid w:val="0090751B"/>
    <w:rsid w:val="00907ABD"/>
    <w:rsid w:val="00911230"/>
    <w:rsid w:val="00920215"/>
    <w:rsid w:val="00921B21"/>
    <w:rsid w:val="0092605F"/>
    <w:rsid w:val="0093403F"/>
    <w:rsid w:val="00935354"/>
    <w:rsid w:val="009365EA"/>
    <w:rsid w:val="00937296"/>
    <w:rsid w:val="00943D33"/>
    <w:rsid w:val="009456DB"/>
    <w:rsid w:val="00956896"/>
    <w:rsid w:val="009574AD"/>
    <w:rsid w:val="00961924"/>
    <w:rsid w:val="00961DB3"/>
    <w:rsid w:val="00971E6A"/>
    <w:rsid w:val="009730DA"/>
    <w:rsid w:val="009742DC"/>
    <w:rsid w:val="009748E0"/>
    <w:rsid w:val="00990085"/>
    <w:rsid w:val="00990EFE"/>
    <w:rsid w:val="00992425"/>
    <w:rsid w:val="00993C29"/>
    <w:rsid w:val="00993E02"/>
    <w:rsid w:val="0099717F"/>
    <w:rsid w:val="009A2ABA"/>
    <w:rsid w:val="009A3C64"/>
    <w:rsid w:val="009A4565"/>
    <w:rsid w:val="009B64C3"/>
    <w:rsid w:val="009C188A"/>
    <w:rsid w:val="009C1ACB"/>
    <w:rsid w:val="009C276B"/>
    <w:rsid w:val="009C57DE"/>
    <w:rsid w:val="009D749B"/>
    <w:rsid w:val="009E0CBC"/>
    <w:rsid w:val="009E4424"/>
    <w:rsid w:val="009F2DA1"/>
    <w:rsid w:val="009F4596"/>
    <w:rsid w:val="009F4A28"/>
    <w:rsid w:val="009F5F1C"/>
    <w:rsid w:val="009F6103"/>
    <w:rsid w:val="009F7EFA"/>
    <w:rsid w:val="00A02C2F"/>
    <w:rsid w:val="00A02E9F"/>
    <w:rsid w:val="00A04D92"/>
    <w:rsid w:val="00A10068"/>
    <w:rsid w:val="00A105F2"/>
    <w:rsid w:val="00A13949"/>
    <w:rsid w:val="00A14294"/>
    <w:rsid w:val="00A15632"/>
    <w:rsid w:val="00A1563E"/>
    <w:rsid w:val="00A232E0"/>
    <w:rsid w:val="00A268FE"/>
    <w:rsid w:val="00A32815"/>
    <w:rsid w:val="00A33AC8"/>
    <w:rsid w:val="00A37DE6"/>
    <w:rsid w:val="00A40FE2"/>
    <w:rsid w:val="00A42C81"/>
    <w:rsid w:val="00A66071"/>
    <w:rsid w:val="00A71218"/>
    <w:rsid w:val="00A72A6C"/>
    <w:rsid w:val="00A73130"/>
    <w:rsid w:val="00A73CF2"/>
    <w:rsid w:val="00A74C07"/>
    <w:rsid w:val="00A81CC9"/>
    <w:rsid w:val="00A82E8C"/>
    <w:rsid w:val="00A90450"/>
    <w:rsid w:val="00A9181D"/>
    <w:rsid w:val="00A950CF"/>
    <w:rsid w:val="00AA3100"/>
    <w:rsid w:val="00AA6048"/>
    <w:rsid w:val="00AB0961"/>
    <w:rsid w:val="00AB0A46"/>
    <w:rsid w:val="00AB236C"/>
    <w:rsid w:val="00AB2727"/>
    <w:rsid w:val="00AB411F"/>
    <w:rsid w:val="00AC1A42"/>
    <w:rsid w:val="00AD0D4B"/>
    <w:rsid w:val="00AD46AC"/>
    <w:rsid w:val="00AE2863"/>
    <w:rsid w:val="00AE6CB2"/>
    <w:rsid w:val="00AF00B8"/>
    <w:rsid w:val="00AF0637"/>
    <w:rsid w:val="00AF1476"/>
    <w:rsid w:val="00AF3116"/>
    <w:rsid w:val="00AF4B8D"/>
    <w:rsid w:val="00AF66BB"/>
    <w:rsid w:val="00AF796E"/>
    <w:rsid w:val="00B01802"/>
    <w:rsid w:val="00B05649"/>
    <w:rsid w:val="00B05843"/>
    <w:rsid w:val="00B1086B"/>
    <w:rsid w:val="00B22A18"/>
    <w:rsid w:val="00B23CF8"/>
    <w:rsid w:val="00B27335"/>
    <w:rsid w:val="00B27D05"/>
    <w:rsid w:val="00B37D10"/>
    <w:rsid w:val="00B4205C"/>
    <w:rsid w:val="00B420EF"/>
    <w:rsid w:val="00B43368"/>
    <w:rsid w:val="00B50143"/>
    <w:rsid w:val="00B528BA"/>
    <w:rsid w:val="00B64D93"/>
    <w:rsid w:val="00B75464"/>
    <w:rsid w:val="00B76B01"/>
    <w:rsid w:val="00B80469"/>
    <w:rsid w:val="00B8077B"/>
    <w:rsid w:val="00B8670B"/>
    <w:rsid w:val="00B90DFD"/>
    <w:rsid w:val="00B9168A"/>
    <w:rsid w:val="00B9570D"/>
    <w:rsid w:val="00BA1F61"/>
    <w:rsid w:val="00BA3307"/>
    <w:rsid w:val="00BA52F0"/>
    <w:rsid w:val="00BB04EC"/>
    <w:rsid w:val="00BB15DF"/>
    <w:rsid w:val="00BB35CC"/>
    <w:rsid w:val="00BB610F"/>
    <w:rsid w:val="00BC3E57"/>
    <w:rsid w:val="00BC6D73"/>
    <w:rsid w:val="00BD4D7A"/>
    <w:rsid w:val="00BD68B1"/>
    <w:rsid w:val="00BE0A31"/>
    <w:rsid w:val="00BE2C1B"/>
    <w:rsid w:val="00BE2E37"/>
    <w:rsid w:val="00BF052C"/>
    <w:rsid w:val="00BF5CF1"/>
    <w:rsid w:val="00C000F5"/>
    <w:rsid w:val="00C0063C"/>
    <w:rsid w:val="00C00DE6"/>
    <w:rsid w:val="00C0258D"/>
    <w:rsid w:val="00C03694"/>
    <w:rsid w:val="00C07146"/>
    <w:rsid w:val="00C1039D"/>
    <w:rsid w:val="00C13DAC"/>
    <w:rsid w:val="00C16827"/>
    <w:rsid w:val="00C20933"/>
    <w:rsid w:val="00C2281E"/>
    <w:rsid w:val="00C240B6"/>
    <w:rsid w:val="00C242A9"/>
    <w:rsid w:val="00C25901"/>
    <w:rsid w:val="00C2730A"/>
    <w:rsid w:val="00C304A9"/>
    <w:rsid w:val="00C30F50"/>
    <w:rsid w:val="00C35DEB"/>
    <w:rsid w:val="00C403B7"/>
    <w:rsid w:val="00C40954"/>
    <w:rsid w:val="00C43068"/>
    <w:rsid w:val="00C47045"/>
    <w:rsid w:val="00C51858"/>
    <w:rsid w:val="00C5203D"/>
    <w:rsid w:val="00C54F14"/>
    <w:rsid w:val="00C57BEC"/>
    <w:rsid w:val="00C618AF"/>
    <w:rsid w:val="00C63A0E"/>
    <w:rsid w:val="00C815DE"/>
    <w:rsid w:val="00C8253C"/>
    <w:rsid w:val="00C8458F"/>
    <w:rsid w:val="00C87CF5"/>
    <w:rsid w:val="00C9110E"/>
    <w:rsid w:val="00C922E4"/>
    <w:rsid w:val="00C92491"/>
    <w:rsid w:val="00C924DD"/>
    <w:rsid w:val="00C94724"/>
    <w:rsid w:val="00C967C1"/>
    <w:rsid w:val="00CA2D89"/>
    <w:rsid w:val="00CB01B3"/>
    <w:rsid w:val="00CB188D"/>
    <w:rsid w:val="00CB421C"/>
    <w:rsid w:val="00CC0E21"/>
    <w:rsid w:val="00CC714C"/>
    <w:rsid w:val="00CD268B"/>
    <w:rsid w:val="00CD4C10"/>
    <w:rsid w:val="00CD5BF4"/>
    <w:rsid w:val="00CD650D"/>
    <w:rsid w:val="00CE0F25"/>
    <w:rsid w:val="00CE39C6"/>
    <w:rsid w:val="00CE7498"/>
    <w:rsid w:val="00CF1797"/>
    <w:rsid w:val="00CF6572"/>
    <w:rsid w:val="00D03C73"/>
    <w:rsid w:val="00D05F12"/>
    <w:rsid w:val="00D11088"/>
    <w:rsid w:val="00D17526"/>
    <w:rsid w:val="00D17D30"/>
    <w:rsid w:val="00D208E6"/>
    <w:rsid w:val="00D21781"/>
    <w:rsid w:val="00D21D20"/>
    <w:rsid w:val="00D26722"/>
    <w:rsid w:val="00D30556"/>
    <w:rsid w:val="00D31F0C"/>
    <w:rsid w:val="00D339A4"/>
    <w:rsid w:val="00D33AA8"/>
    <w:rsid w:val="00D37C89"/>
    <w:rsid w:val="00D411E8"/>
    <w:rsid w:val="00D43A7C"/>
    <w:rsid w:val="00D457D1"/>
    <w:rsid w:val="00D50AE1"/>
    <w:rsid w:val="00D55D67"/>
    <w:rsid w:val="00D62859"/>
    <w:rsid w:val="00D63093"/>
    <w:rsid w:val="00D67144"/>
    <w:rsid w:val="00D76B23"/>
    <w:rsid w:val="00D76E64"/>
    <w:rsid w:val="00D80CBD"/>
    <w:rsid w:val="00D8366C"/>
    <w:rsid w:val="00D93E18"/>
    <w:rsid w:val="00D97721"/>
    <w:rsid w:val="00D97A5A"/>
    <w:rsid w:val="00DA1B3D"/>
    <w:rsid w:val="00DA5511"/>
    <w:rsid w:val="00DB097D"/>
    <w:rsid w:val="00DB2274"/>
    <w:rsid w:val="00DB22C7"/>
    <w:rsid w:val="00DB44FB"/>
    <w:rsid w:val="00DC20AC"/>
    <w:rsid w:val="00DC29A5"/>
    <w:rsid w:val="00DC4D94"/>
    <w:rsid w:val="00DC778E"/>
    <w:rsid w:val="00DD1F20"/>
    <w:rsid w:val="00DD326D"/>
    <w:rsid w:val="00DD4595"/>
    <w:rsid w:val="00DE319B"/>
    <w:rsid w:val="00DF051F"/>
    <w:rsid w:val="00DF40B1"/>
    <w:rsid w:val="00E007BB"/>
    <w:rsid w:val="00E07B79"/>
    <w:rsid w:val="00E10741"/>
    <w:rsid w:val="00E130C9"/>
    <w:rsid w:val="00E16E23"/>
    <w:rsid w:val="00E176B1"/>
    <w:rsid w:val="00E23420"/>
    <w:rsid w:val="00E274F9"/>
    <w:rsid w:val="00E279BB"/>
    <w:rsid w:val="00E33D0B"/>
    <w:rsid w:val="00E35D59"/>
    <w:rsid w:val="00E40EC2"/>
    <w:rsid w:val="00E521E0"/>
    <w:rsid w:val="00E5396A"/>
    <w:rsid w:val="00E56482"/>
    <w:rsid w:val="00E67DBE"/>
    <w:rsid w:val="00E821EF"/>
    <w:rsid w:val="00E82C50"/>
    <w:rsid w:val="00E83351"/>
    <w:rsid w:val="00E87B56"/>
    <w:rsid w:val="00E96190"/>
    <w:rsid w:val="00E974D9"/>
    <w:rsid w:val="00EA0373"/>
    <w:rsid w:val="00EB055F"/>
    <w:rsid w:val="00EB078F"/>
    <w:rsid w:val="00EB0991"/>
    <w:rsid w:val="00EB3993"/>
    <w:rsid w:val="00EB6909"/>
    <w:rsid w:val="00EC3CD1"/>
    <w:rsid w:val="00EC41A4"/>
    <w:rsid w:val="00ED337B"/>
    <w:rsid w:val="00ED4E75"/>
    <w:rsid w:val="00ED6500"/>
    <w:rsid w:val="00EE0309"/>
    <w:rsid w:val="00EE3E82"/>
    <w:rsid w:val="00EE5E37"/>
    <w:rsid w:val="00EE603B"/>
    <w:rsid w:val="00EE750D"/>
    <w:rsid w:val="00EE7DA0"/>
    <w:rsid w:val="00F025AA"/>
    <w:rsid w:val="00F06B2C"/>
    <w:rsid w:val="00F07523"/>
    <w:rsid w:val="00F14D77"/>
    <w:rsid w:val="00F212A3"/>
    <w:rsid w:val="00F24008"/>
    <w:rsid w:val="00F24439"/>
    <w:rsid w:val="00F24AE9"/>
    <w:rsid w:val="00F34D21"/>
    <w:rsid w:val="00F35CD6"/>
    <w:rsid w:val="00F41B9D"/>
    <w:rsid w:val="00F42238"/>
    <w:rsid w:val="00F43AF8"/>
    <w:rsid w:val="00F44658"/>
    <w:rsid w:val="00F500F0"/>
    <w:rsid w:val="00F53D17"/>
    <w:rsid w:val="00F54D17"/>
    <w:rsid w:val="00F57480"/>
    <w:rsid w:val="00F60DFD"/>
    <w:rsid w:val="00F63ED7"/>
    <w:rsid w:val="00F708E0"/>
    <w:rsid w:val="00F70A26"/>
    <w:rsid w:val="00F751CC"/>
    <w:rsid w:val="00F82C33"/>
    <w:rsid w:val="00F8412B"/>
    <w:rsid w:val="00F87279"/>
    <w:rsid w:val="00F95CCC"/>
    <w:rsid w:val="00F95DCD"/>
    <w:rsid w:val="00FA11E8"/>
    <w:rsid w:val="00FB01A8"/>
    <w:rsid w:val="00FB18DE"/>
    <w:rsid w:val="00FB3551"/>
    <w:rsid w:val="00FB3D6F"/>
    <w:rsid w:val="00FC05E8"/>
    <w:rsid w:val="00FC3725"/>
    <w:rsid w:val="00FC5361"/>
    <w:rsid w:val="00FC75E4"/>
    <w:rsid w:val="00FC7BD0"/>
    <w:rsid w:val="00FD3CC6"/>
    <w:rsid w:val="00FE01C2"/>
    <w:rsid w:val="00FE05BF"/>
    <w:rsid w:val="00FE2C54"/>
    <w:rsid w:val="00FE5DE8"/>
    <w:rsid w:val="00FE7B66"/>
    <w:rsid w:val="00FF206B"/>
    <w:rsid w:val="00FF321B"/>
    <w:rsid w:val="00FF3BC1"/>
    <w:rsid w:val="00FF5070"/>
    <w:rsid w:val="00FF550C"/>
    <w:rsid w:val="00FF5CEB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88F8"/>
  <w15:chartTrackingRefBased/>
  <w15:docId w15:val="{281EB278-97CF-45CD-83BE-3C1F741F8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4355"/>
    <w:pPr>
      <w:ind w:left="720"/>
      <w:contextualSpacing/>
    </w:pPr>
  </w:style>
  <w:style w:type="table" w:styleId="TableGrid">
    <w:name w:val="Table Grid"/>
    <w:basedOn w:val="TableNormal"/>
    <w:uiPriority w:val="39"/>
    <w:rsid w:val="00A90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01D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F4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0B1"/>
  </w:style>
  <w:style w:type="paragraph" w:styleId="Footer">
    <w:name w:val="footer"/>
    <w:basedOn w:val="Normal"/>
    <w:link w:val="FooterChar"/>
    <w:uiPriority w:val="99"/>
    <w:unhideWhenUsed/>
    <w:rsid w:val="00DF4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0B1"/>
  </w:style>
  <w:style w:type="character" w:styleId="CommentReference">
    <w:name w:val="annotation reference"/>
    <w:basedOn w:val="DefaultParagraphFont"/>
    <w:uiPriority w:val="99"/>
    <w:semiHidden/>
    <w:unhideWhenUsed/>
    <w:rsid w:val="00624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B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B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B6A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D797B"/>
    <w:rPr>
      <w:b/>
      <w:bCs/>
    </w:rPr>
  </w:style>
  <w:style w:type="character" w:styleId="Hyperlink">
    <w:name w:val="Hyperlink"/>
    <w:basedOn w:val="DefaultParagraphFont"/>
    <w:uiPriority w:val="99"/>
    <w:unhideWhenUsed/>
    <w:rsid w:val="000D79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797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2602F"/>
  </w:style>
  <w:style w:type="paragraph" w:styleId="Revision">
    <w:name w:val="Revision"/>
    <w:hidden/>
    <w:uiPriority w:val="99"/>
    <w:semiHidden/>
    <w:rsid w:val="005128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2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36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6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0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9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2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8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1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26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51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6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37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45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5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6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Wennstrom, Stacy</cp:lastModifiedBy>
  <cp:revision>2</cp:revision>
  <dcterms:created xsi:type="dcterms:W3CDTF">2022-04-22T17:49:00Z</dcterms:created>
  <dcterms:modified xsi:type="dcterms:W3CDTF">2022-04-22T17:49:00Z</dcterms:modified>
</cp:coreProperties>
</file>